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58" w:type="dxa"/>
        <w:tblLook w:val="04A0" w:firstRow="1" w:lastRow="0" w:firstColumn="1" w:lastColumn="0" w:noHBand="0" w:noVBand="1"/>
      </w:tblPr>
      <w:tblGrid>
        <w:gridCol w:w="5713"/>
        <w:gridCol w:w="1132"/>
        <w:gridCol w:w="1115"/>
        <w:gridCol w:w="1298"/>
      </w:tblGrid>
      <w:tr w:rsidR="00A41364" w:rsidRPr="00EC47B2" w14:paraId="66DBD298" w14:textId="77777777" w:rsidTr="0F32B9B9">
        <w:trPr>
          <w:trHeight w:val="164"/>
        </w:trPr>
        <w:tc>
          <w:tcPr>
            <w:tcW w:w="92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7E868" w14:textId="6055252F" w:rsidR="00A41364" w:rsidRPr="00EC47B2" w:rsidRDefault="00A41364" w:rsidP="0F32B9B9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A41364" w:rsidRPr="00EC47B2" w14:paraId="6E7DCD98" w14:textId="77777777" w:rsidTr="0F32B9B9">
        <w:trPr>
          <w:trHeight w:val="275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F1E1" w14:textId="77777777" w:rsidR="00A41364" w:rsidRPr="00EC47B2" w:rsidRDefault="00A41364" w:rsidP="00233313">
            <w:pPr>
              <w:spacing w:before="120" w:after="12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8E0459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ea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9D2B3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(</w:t>
            </w:r>
            <w:r w:rsidRPr="00EC47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D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50D57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ange</w:t>
            </w:r>
          </w:p>
        </w:tc>
      </w:tr>
      <w:tr w:rsidR="00A41364" w:rsidRPr="00EC47B2" w14:paraId="2C4486A2" w14:textId="77777777" w:rsidTr="0F32B9B9">
        <w:trPr>
          <w:trHeight w:val="164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3E52" w14:textId="77777777" w:rsidR="00A41364" w:rsidRPr="00EC47B2" w:rsidRDefault="00A41364" w:rsidP="00233313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hild Measur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4C49A" w14:textId="77777777" w:rsidR="00A41364" w:rsidRPr="00EC47B2" w:rsidRDefault="00A41364" w:rsidP="00233313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728AD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061CB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A41364" w:rsidRPr="00EC47B2" w14:paraId="46351ED2" w14:textId="77777777" w:rsidTr="0F32B9B9">
        <w:trPr>
          <w:trHeight w:val="164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BF2E" w14:textId="77777777" w:rsidR="00A41364" w:rsidRPr="00EC47B2" w:rsidRDefault="00A41364" w:rsidP="00233313">
            <w:pPr>
              <w:spacing w:before="120" w:after="12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Emotional Problem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28BE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E37B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B315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0 - 10</w:t>
            </w:r>
          </w:p>
        </w:tc>
      </w:tr>
      <w:tr w:rsidR="00A41364" w:rsidRPr="00EC47B2" w14:paraId="7122D678" w14:textId="77777777" w:rsidTr="0F32B9B9">
        <w:trPr>
          <w:trHeight w:val="261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313B" w14:textId="77777777" w:rsidR="00A41364" w:rsidRPr="00EC47B2" w:rsidRDefault="00A41364" w:rsidP="00233313">
            <w:pPr>
              <w:spacing w:before="120" w:after="12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Conduct Problem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A78F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2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EDFE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2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0954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0 - 8</w:t>
            </w:r>
          </w:p>
        </w:tc>
      </w:tr>
      <w:tr w:rsidR="00A41364" w:rsidRPr="00EC47B2" w14:paraId="01035A79" w14:textId="77777777" w:rsidTr="0F32B9B9">
        <w:trPr>
          <w:trHeight w:val="261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BCA4" w14:textId="77777777" w:rsidR="00A41364" w:rsidRPr="00EC47B2" w:rsidRDefault="00A41364" w:rsidP="00233313">
            <w:pPr>
              <w:spacing w:before="120" w:after="12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Hyperactivity Problem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3F1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4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A1C4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2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8E2E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0 - 10</w:t>
            </w:r>
          </w:p>
        </w:tc>
      </w:tr>
      <w:tr w:rsidR="00A41364" w:rsidRPr="00EC47B2" w14:paraId="324C002F" w14:textId="77777777" w:rsidTr="0F32B9B9">
        <w:trPr>
          <w:trHeight w:val="164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8CAD" w14:textId="77777777" w:rsidR="00A41364" w:rsidRPr="00EC47B2" w:rsidRDefault="00A41364" w:rsidP="00233313">
            <w:pPr>
              <w:spacing w:before="120" w:after="12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Peer Problem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B5F1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D5E9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331E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0 - 9</w:t>
            </w:r>
          </w:p>
        </w:tc>
      </w:tr>
      <w:tr w:rsidR="00A41364" w:rsidRPr="00EC47B2" w14:paraId="2A58ED6A" w14:textId="77777777" w:rsidTr="0F32B9B9">
        <w:trPr>
          <w:trHeight w:val="164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CF56" w14:textId="77777777" w:rsidR="00A41364" w:rsidRPr="00EC47B2" w:rsidRDefault="00A41364" w:rsidP="00233313">
            <w:pPr>
              <w:spacing w:before="120" w:after="12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Prosocial Problem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DBEC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7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EA16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49D8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3 - 10</w:t>
            </w:r>
          </w:p>
        </w:tc>
      </w:tr>
      <w:tr w:rsidR="00A41364" w:rsidRPr="00EC47B2" w14:paraId="0E52BC65" w14:textId="77777777" w:rsidTr="0F32B9B9">
        <w:trPr>
          <w:trHeight w:val="261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BE6C" w14:textId="77777777" w:rsidR="00A41364" w:rsidRPr="00EC47B2" w:rsidRDefault="00A41364" w:rsidP="00233313">
            <w:pPr>
              <w:spacing w:before="120" w:after="12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Total Problem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F093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3235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6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105E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 - 30</w:t>
            </w:r>
          </w:p>
        </w:tc>
      </w:tr>
      <w:tr w:rsidR="00A41364" w:rsidRPr="00EC47B2" w14:paraId="0CBEF2B9" w14:textId="77777777" w:rsidTr="0F32B9B9">
        <w:trPr>
          <w:trHeight w:val="164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24CB" w14:textId="77777777" w:rsidR="00A41364" w:rsidRPr="00EC47B2" w:rsidRDefault="00A41364" w:rsidP="00233313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aregiver Measur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38C5" w14:textId="77777777" w:rsidR="00A41364" w:rsidRPr="00EC47B2" w:rsidRDefault="00A41364" w:rsidP="00233313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9CF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758A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A41364" w:rsidRPr="00EC47B2" w14:paraId="48688BD0" w14:textId="77777777" w:rsidTr="0F32B9B9">
        <w:trPr>
          <w:trHeight w:val="164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508B" w14:textId="77777777" w:rsidR="00A41364" w:rsidRPr="00EC47B2" w:rsidRDefault="00A41364" w:rsidP="00233313">
            <w:pPr>
              <w:spacing w:before="120" w:after="12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 xml:space="preserve">Stress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93DB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5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E43F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6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F465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 - 32</w:t>
            </w:r>
          </w:p>
        </w:tc>
      </w:tr>
      <w:tr w:rsidR="00A41364" w:rsidRPr="00EC47B2" w14:paraId="6C73072D" w14:textId="77777777" w:rsidTr="0F32B9B9">
        <w:trPr>
          <w:trHeight w:val="164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86D6" w14:textId="77777777" w:rsidR="00A41364" w:rsidRPr="00EC47B2" w:rsidRDefault="00A41364" w:rsidP="00233313">
            <w:pPr>
              <w:spacing w:before="120" w:after="12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Parenting Satisfac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A0D9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6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8E41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2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4343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9 - 21</w:t>
            </w:r>
          </w:p>
        </w:tc>
      </w:tr>
      <w:tr w:rsidR="00A41364" w:rsidRPr="00EC47B2" w14:paraId="058A2599" w14:textId="77777777" w:rsidTr="0F32B9B9">
        <w:trPr>
          <w:trHeight w:val="199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3F23" w14:textId="77777777" w:rsidR="00A41364" w:rsidRPr="00EC47B2" w:rsidRDefault="00A41364" w:rsidP="00233313">
            <w:pPr>
              <w:spacing w:before="120" w:after="12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Anxie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E9DF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0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E6C7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3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472B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6 - 20</w:t>
            </w:r>
          </w:p>
        </w:tc>
      </w:tr>
      <w:tr w:rsidR="00A41364" w:rsidRPr="00EC47B2" w14:paraId="4196336C" w14:textId="77777777" w:rsidTr="0F32B9B9">
        <w:trPr>
          <w:trHeight w:val="164"/>
        </w:trPr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246B" w14:textId="77777777" w:rsidR="00A41364" w:rsidRPr="00EC47B2" w:rsidRDefault="00A41364" w:rsidP="00233313">
            <w:pPr>
              <w:spacing w:before="120" w:after="12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Depress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DB70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6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24DC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4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0F93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0 - 21</w:t>
            </w:r>
          </w:p>
        </w:tc>
      </w:tr>
      <w:tr w:rsidR="00A41364" w:rsidRPr="00EC47B2" w14:paraId="1C930162" w14:textId="77777777" w:rsidTr="00A07F7A">
        <w:trPr>
          <w:trHeight w:val="164"/>
        </w:trPr>
        <w:tc>
          <w:tcPr>
            <w:tcW w:w="5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98D7" w14:textId="725FDDD8" w:rsidR="00A41364" w:rsidRPr="001B6E1B" w:rsidRDefault="00A41364" w:rsidP="00233313">
            <w:pPr>
              <w:spacing w:before="120" w:after="12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  <w:vertAlign w:val="superscript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CHAOS</w:t>
            </w:r>
            <w:r w:rsidR="001B6E1B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4B72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44.8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1800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6.4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8BB2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24 - 57</w:t>
            </w:r>
          </w:p>
        </w:tc>
      </w:tr>
      <w:tr w:rsidR="00A41364" w:rsidRPr="00EC47B2" w14:paraId="3A386994" w14:textId="77777777" w:rsidTr="00A07F7A">
        <w:trPr>
          <w:trHeight w:val="192"/>
        </w:trPr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8DEA6" w14:textId="1342EE1D" w:rsidR="00A41364" w:rsidRPr="00EC47B2" w:rsidRDefault="00A41364" w:rsidP="00233313">
            <w:pPr>
              <w:spacing w:before="120" w:after="120" w:line="240" w:lineRule="auto"/>
              <w:ind w:firstLineChars="100" w:firstLine="220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Self-reported mobile phone use (</w:t>
            </w:r>
            <w:r w:rsidR="00DD28C2">
              <w:rPr>
                <w:rFonts w:ascii="Arial" w:eastAsia="Times New Roman" w:hAnsi="Arial" w:cs="Arial"/>
                <w:color w:val="000000" w:themeColor="text1"/>
              </w:rPr>
              <w:t xml:space="preserve">n </w:t>
            </w:r>
            <w:r w:rsidRPr="00EC47B2">
              <w:rPr>
                <w:rFonts w:ascii="Arial" w:eastAsia="Times New Roman" w:hAnsi="Arial" w:cs="Arial"/>
                <w:color w:val="000000" w:themeColor="text1"/>
              </w:rPr>
              <w:t>=</w:t>
            </w:r>
            <w:r w:rsidR="00DD28C2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Pr="00EC47B2">
              <w:rPr>
                <w:rFonts w:ascii="Arial" w:eastAsia="Times New Roman" w:hAnsi="Arial" w:cs="Arial"/>
                <w:color w:val="000000" w:themeColor="text1"/>
              </w:rPr>
              <w:t>10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25C2C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87.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6E3F8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169.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46EB8" w14:textId="77777777" w:rsidR="00A41364" w:rsidRPr="00EC47B2" w:rsidRDefault="00A41364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EC47B2">
              <w:rPr>
                <w:rFonts w:ascii="Arial" w:eastAsia="Times New Roman" w:hAnsi="Arial" w:cs="Arial"/>
                <w:color w:val="000000" w:themeColor="text1"/>
              </w:rPr>
              <w:t>0 - 997</w:t>
            </w:r>
          </w:p>
        </w:tc>
      </w:tr>
      <w:tr w:rsidR="00A07F7A" w:rsidRPr="00EC47B2" w14:paraId="2A2F6BA8" w14:textId="77777777" w:rsidTr="00A07F7A">
        <w:trPr>
          <w:trHeight w:val="192"/>
        </w:trPr>
        <w:tc>
          <w:tcPr>
            <w:tcW w:w="57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9818C" w14:textId="60663BA1" w:rsidR="00A07F7A" w:rsidRPr="00EC47B2" w:rsidRDefault="001B6E1B" w:rsidP="00375F1B">
            <w:pPr>
              <w:spacing w:before="120" w:after="120" w:line="240" w:lineRule="auto"/>
              <w:ind w:firstLineChars="45" w:firstLine="72"/>
              <w:rPr>
                <w:rFonts w:ascii="Arial" w:eastAsia="Times New Roman" w:hAnsi="Arial" w:cs="Arial"/>
                <w:color w:val="000000" w:themeColor="text1"/>
              </w:rPr>
            </w:pPr>
            <w:r w:rsidRPr="001B6E1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 CHAOS scores indicate higher household disorganizatio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B8E09" w14:textId="77777777" w:rsidR="00A07F7A" w:rsidRPr="00EC47B2" w:rsidRDefault="00A07F7A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4AF41" w14:textId="77777777" w:rsidR="00A07F7A" w:rsidRPr="00EC47B2" w:rsidRDefault="00A07F7A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645576" w14:textId="77777777" w:rsidR="00A07F7A" w:rsidRPr="00EC47B2" w:rsidRDefault="00A07F7A" w:rsidP="0023331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77EBACC2" w14:textId="77777777" w:rsidR="00DD719A" w:rsidRDefault="00045C30"/>
    <w:sectPr w:rsidR="00DD719A" w:rsidSect="00B07C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364"/>
    <w:rsid w:val="001B6E1B"/>
    <w:rsid w:val="00375F1B"/>
    <w:rsid w:val="006F426D"/>
    <w:rsid w:val="00A07F7A"/>
    <w:rsid w:val="00A247D8"/>
    <w:rsid w:val="00A41364"/>
    <w:rsid w:val="00A96DCC"/>
    <w:rsid w:val="00B07CA7"/>
    <w:rsid w:val="00DD28C2"/>
    <w:rsid w:val="00E34A5C"/>
    <w:rsid w:val="00FA4DA6"/>
    <w:rsid w:val="00FD577B"/>
    <w:rsid w:val="0F32B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3E49A"/>
  <w15:chartTrackingRefBased/>
  <w15:docId w15:val="{6AF8FBCF-70F3-4D0E-B64E-D60C276B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Bridget</dc:creator>
  <cp:keywords/>
  <dc:description/>
  <cp:lastModifiedBy>Armstrong, Bridget</cp:lastModifiedBy>
  <cp:revision>2</cp:revision>
  <dcterms:created xsi:type="dcterms:W3CDTF">2022-09-22T14:46:00Z</dcterms:created>
  <dcterms:modified xsi:type="dcterms:W3CDTF">2022-09-22T14:46:00Z</dcterms:modified>
</cp:coreProperties>
</file>